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18449" w14:textId="41A62F4F" w:rsidR="00A942EB" w:rsidRPr="00430379" w:rsidRDefault="00700A4E" w:rsidP="00A942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color w:val="000000" w:themeColor="text1"/>
        </w:rPr>
      </w:pPr>
      <w:r w:rsidRPr="00430379">
        <w:rPr>
          <w:rFonts w:ascii="Times New Roman" w:hAnsi="Times New Roman" w:cs="Times New Roman"/>
          <w:color w:val="000000" w:themeColor="text1"/>
        </w:rPr>
        <w:t>Supplementary Table S4</w:t>
      </w:r>
      <w:r w:rsidR="00A25192" w:rsidRPr="00430379">
        <w:rPr>
          <w:rFonts w:ascii="Times New Roman" w:hAnsi="Times New Roman" w:cs="Times New Roman"/>
          <w:color w:val="000000" w:themeColor="text1"/>
        </w:rPr>
        <w:t>.  Standardised relative amount of protein. Summary of results for the Right IMM 24</w:t>
      </w:r>
      <w:r w:rsidR="00A5148D">
        <w:rPr>
          <w:rFonts w:ascii="Times New Roman" w:hAnsi="Times New Roman" w:cs="Times New Roman"/>
          <w:color w:val="000000" w:themeColor="text1"/>
        </w:rPr>
        <w:t xml:space="preserve"> </w:t>
      </w:r>
      <w:r w:rsidR="00A25192" w:rsidRPr="00430379">
        <w:rPr>
          <w:rFonts w:ascii="Times New Roman" w:hAnsi="Times New Roman" w:cs="Times New Roman"/>
          <w:color w:val="000000" w:themeColor="text1"/>
        </w:rPr>
        <w:t>h after the end of training</w:t>
      </w:r>
      <w:r w:rsidR="00A942EB" w:rsidRPr="00430379">
        <w:rPr>
          <w:rFonts w:ascii="Times New Roman" w:hAnsi="Times New Roman" w:cs="Times New Roman"/>
          <w:color w:val="000000" w:themeColor="text1"/>
        </w:rPr>
        <w:t xml:space="preserve">. </w:t>
      </w:r>
      <w:r w:rsidR="00A942EB" w:rsidRPr="00430379">
        <w:rPr>
          <w:rFonts w:ascii="Times New Roman" w:hAnsi="Times New Roman" w:cs="Times New Roman"/>
          <w:iCs/>
          <w:color w:val="000000" w:themeColor="text1"/>
        </w:rPr>
        <w:t xml:space="preserve">Data for untrained chicks are in the upper part of the table and data from trained chicks below. y-intercepts for preference scores 50 and 100 are given, together with results of comparisons of these intercepts with mean values for untrained chicks using </w:t>
      </w:r>
      <w:r w:rsidR="00A942EB" w:rsidRPr="00430379">
        <w:rPr>
          <w:rFonts w:ascii="Times New Roman" w:hAnsi="Times New Roman" w:cs="Times New Roman"/>
          <w:i/>
          <w:color w:val="000000" w:themeColor="text1"/>
        </w:rPr>
        <w:t>t</w:t>
      </w:r>
      <w:r w:rsidR="00A942EB" w:rsidRPr="00430379">
        <w:rPr>
          <w:rFonts w:ascii="Times New Roman" w:hAnsi="Times New Roman" w:cs="Times New Roman"/>
          <w:iCs/>
          <w:color w:val="000000" w:themeColor="text1"/>
        </w:rPr>
        <w:t>-tests. On the bottom line is given the probability (</w:t>
      </w:r>
      <w:r w:rsidR="00A942EB" w:rsidRPr="00430379">
        <w:rPr>
          <w:rFonts w:ascii="Times New Roman" w:hAnsi="Times New Roman" w:cs="Times New Roman"/>
          <w:i/>
          <w:color w:val="000000" w:themeColor="text1"/>
        </w:rPr>
        <w:t>F</w:t>
      </w:r>
      <w:r w:rsidR="00A942EB" w:rsidRPr="00430379">
        <w:rPr>
          <w:rFonts w:ascii="Times New Roman" w:hAnsi="Times New Roman" w:cs="Times New Roman"/>
          <w:iCs/>
          <w:color w:val="000000" w:themeColor="text1"/>
        </w:rPr>
        <w:t>-test) for a comparison of residual variance from the regression with the variance of untrained chicks. Asterisks indicate statistically significant results. Numbers in brackets: data after correction for significant effects of approach during training and testing.</w:t>
      </w:r>
    </w:p>
    <w:p w14:paraId="45EFBAB1" w14:textId="739CDD60" w:rsidR="00A25192" w:rsidRPr="00A25192" w:rsidRDefault="00A25192" w:rsidP="00A2519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216"/>
        <w:gridCol w:w="1062"/>
        <w:gridCol w:w="1342"/>
        <w:gridCol w:w="1316"/>
        <w:gridCol w:w="1316"/>
        <w:gridCol w:w="1296"/>
      </w:tblGrid>
      <w:tr w:rsidR="00D40AF5" w:rsidRPr="00A25192" w14:paraId="470835FE" w14:textId="77777777" w:rsidTr="00A25192">
        <w:tc>
          <w:tcPr>
            <w:tcW w:w="1802" w:type="dxa"/>
          </w:tcPr>
          <w:p w14:paraId="18D9E03C" w14:textId="77777777" w:rsidR="00D40AF5" w:rsidRPr="00A25192" w:rsidRDefault="00D40AF5" w:rsidP="0022745D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Brain Region</w:t>
            </w:r>
          </w:p>
        </w:tc>
        <w:tc>
          <w:tcPr>
            <w:tcW w:w="7548" w:type="dxa"/>
            <w:gridSpan w:val="6"/>
          </w:tcPr>
          <w:p w14:paraId="797C1FA8" w14:textId="77777777" w:rsidR="00D40AF5" w:rsidRPr="00A25192" w:rsidRDefault="00D40AF5" w:rsidP="00227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192">
              <w:rPr>
                <w:rFonts w:ascii="Times New Roman" w:hAnsi="Times New Roman" w:cs="Times New Roman"/>
              </w:rPr>
              <w:t xml:space="preserve">                                                </w:t>
            </w:r>
            <w:r w:rsidR="008474FC" w:rsidRPr="00A25192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A25192">
              <w:rPr>
                <w:rFonts w:ascii="Times New Roman" w:hAnsi="Times New Roman" w:cs="Times New Roman"/>
                <w:sz w:val="24"/>
                <w:szCs w:val="24"/>
              </w:rPr>
              <w:t xml:space="preserve"> IMM</w:t>
            </w:r>
          </w:p>
          <w:p w14:paraId="29D76346" w14:textId="77777777" w:rsidR="00D40AF5" w:rsidRPr="00A25192" w:rsidRDefault="00D40AF5" w:rsidP="0022745D">
            <w:pPr>
              <w:rPr>
                <w:rFonts w:ascii="Times New Roman" w:hAnsi="Times New Roman" w:cs="Times New Roman"/>
              </w:rPr>
            </w:pPr>
          </w:p>
        </w:tc>
      </w:tr>
      <w:tr w:rsidR="00A25192" w:rsidRPr="00A25192" w14:paraId="1D96CCC2" w14:textId="77777777" w:rsidTr="00A25192">
        <w:tc>
          <w:tcPr>
            <w:tcW w:w="1802" w:type="dxa"/>
          </w:tcPr>
          <w:p w14:paraId="210C28A4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216" w:type="dxa"/>
          </w:tcPr>
          <w:p w14:paraId="6A7FED79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  <w:b/>
              </w:rPr>
              <w:t>Total-</w:t>
            </w:r>
            <w:proofErr w:type="spellStart"/>
            <w:r w:rsidRPr="00A25192">
              <w:rPr>
                <w:rFonts w:ascii="Times New Roman" w:hAnsi="Times New Roman" w:cs="Times New Roman"/>
                <w:b/>
              </w:rPr>
              <w:t>Src</w:t>
            </w:r>
            <w:proofErr w:type="spellEnd"/>
          </w:p>
        </w:tc>
        <w:tc>
          <w:tcPr>
            <w:tcW w:w="1062" w:type="dxa"/>
          </w:tcPr>
          <w:p w14:paraId="48C62940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  <w:b/>
                <w:lang w:val="ka-GE"/>
              </w:rPr>
              <w:t>416</w:t>
            </w:r>
            <w:r w:rsidRPr="00A25192"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 w:rsidRPr="00A25192">
              <w:rPr>
                <w:rFonts w:ascii="Times New Roman" w:hAnsi="Times New Roman" w:cs="Times New Roman"/>
                <w:b/>
              </w:rPr>
              <w:t>Src</w:t>
            </w:r>
            <w:proofErr w:type="spellEnd"/>
          </w:p>
        </w:tc>
        <w:tc>
          <w:tcPr>
            <w:tcW w:w="1342" w:type="dxa"/>
          </w:tcPr>
          <w:p w14:paraId="75296479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  <w:b/>
              </w:rPr>
              <w:t>527P-Src</w:t>
            </w:r>
          </w:p>
        </w:tc>
        <w:tc>
          <w:tcPr>
            <w:tcW w:w="1316" w:type="dxa"/>
          </w:tcPr>
          <w:p w14:paraId="50006932" w14:textId="4927CD45" w:rsidR="00A25192" w:rsidRPr="00430379" w:rsidRDefault="00A25192" w:rsidP="00A25192">
            <w:pPr>
              <w:rPr>
                <w:rFonts w:ascii="Times New Roman" w:hAnsi="Times New Roman" w:cs="Times New Roman"/>
                <w:color w:val="000000" w:themeColor="text1"/>
                <w:lang w:val="ka-GE"/>
              </w:rPr>
            </w:pPr>
            <w:r w:rsidRPr="00430379">
              <w:rPr>
                <w:rFonts w:ascii="Times New Roman" w:hAnsi="Times New Roman" w:cs="Times New Roman"/>
                <w:b/>
                <w:color w:val="000000" w:themeColor="text1"/>
              </w:rPr>
              <w:t>416P</w:t>
            </w:r>
            <w:r w:rsidR="001733CA" w:rsidRPr="00430379">
              <w:rPr>
                <w:rFonts w:ascii="Times New Roman" w:hAnsi="Times New Roman" w:cs="Times New Roman"/>
                <w:b/>
                <w:color w:val="000000" w:themeColor="text1"/>
              </w:rPr>
              <w:t>-Src</w:t>
            </w:r>
            <w:r w:rsidRPr="00430379">
              <w:rPr>
                <w:rFonts w:ascii="Times New Roman" w:hAnsi="Times New Roman" w:cs="Times New Roman"/>
                <w:b/>
                <w:color w:val="000000" w:themeColor="text1"/>
              </w:rPr>
              <w:t>/Total-</w:t>
            </w:r>
            <w:proofErr w:type="spellStart"/>
            <w:r w:rsidRPr="00430379">
              <w:rPr>
                <w:rFonts w:ascii="Times New Roman" w:hAnsi="Times New Roman" w:cs="Times New Roman"/>
                <w:b/>
                <w:color w:val="000000" w:themeColor="text1"/>
              </w:rPr>
              <w:t>Src</w:t>
            </w:r>
            <w:proofErr w:type="spellEnd"/>
          </w:p>
          <w:p w14:paraId="3AD08B17" w14:textId="77777777" w:rsidR="00A25192" w:rsidRPr="00430379" w:rsidRDefault="00A25192" w:rsidP="00A251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</w:tcPr>
          <w:p w14:paraId="6D74C8B8" w14:textId="041B4506" w:rsidR="00A25192" w:rsidRPr="00A25192" w:rsidRDefault="00A25192" w:rsidP="00A25192">
            <w:pPr>
              <w:rPr>
                <w:rFonts w:ascii="Times New Roman" w:hAnsi="Times New Roman" w:cs="Times New Roman"/>
                <w:lang w:val="ka-GE"/>
              </w:rPr>
            </w:pPr>
            <w:r w:rsidRPr="00A25192">
              <w:rPr>
                <w:rFonts w:ascii="Times New Roman" w:hAnsi="Times New Roman" w:cs="Times New Roman"/>
                <w:b/>
              </w:rPr>
              <w:t>527P</w:t>
            </w:r>
            <w:r w:rsidR="001733CA">
              <w:rPr>
                <w:rFonts w:ascii="Times New Roman" w:hAnsi="Times New Roman" w:cs="Times New Roman"/>
                <w:b/>
              </w:rPr>
              <w:t>-Src</w:t>
            </w:r>
            <w:r w:rsidRPr="00A25192">
              <w:rPr>
                <w:rFonts w:ascii="Times New Roman" w:hAnsi="Times New Roman" w:cs="Times New Roman"/>
                <w:b/>
              </w:rPr>
              <w:t>/Total-</w:t>
            </w:r>
            <w:proofErr w:type="spellStart"/>
            <w:r w:rsidRPr="00A25192">
              <w:rPr>
                <w:rFonts w:ascii="Times New Roman" w:hAnsi="Times New Roman" w:cs="Times New Roman"/>
                <w:b/>
              </w:rPr>
              <w:t>Src</w:t>
            </w:r>
            <w:proofErr w:type="spellEnd"/>
          </w:p>
          <w:p w14:paraId="3445331B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5DC65AD0" w14:textId="4B9121E5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  <w:b/>
              </w:rPr>
              <w:t>527P</w:t>
            </w:r>
            <w:r w:rsidR="001733CA">
              <w:rPr>
                <w:rFonts w:ascii="Times New Roman" w:hAnsi="Times New Roman" w:cs="Times New Roman"/>
                <w:b/>
              </w:rPr>
              <w:t>-Src</w:t>
            </w:r>
            <w:r w:rsidRPr="00A25192">
              <w:rPr>
                <w:rFonts w:ascii="Times New Roman" w:hAnsi="Times New Roman" w:cs="Times New Roman"/>
                <w:b/>
              </w:rPr>
              <w:t>/416P-Src</w:t>
            </w:r>
          </w:p>
        </w:tc>
      </w:tr>
      <w:tr w:rsidR="00A25192" w:rsidRPr="00A25192" w14:paraId="73CE7A95" w14:textId="77777777" w:rsidTr="00D40AF5">
        <w:tc>
          <w:tcPr>
            <w:tcW w:w="9350" w:type="dxa"/>
            <w:gridSpan w:val="7"/>
          </w:tcPr>
          <w:p w14:paraId="3D39F73C" w14:textId="77777777" w:rsidR="00A25192" w:rsidRPr="00430379" w:rsidRDefault="00A25192" w:rsidP="00A2519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0379">
              <w:rPr>
                <w:rFonts w:ascii="Times New Roman" w:hAnsi="Times New Roman" w:cs="Times New Roman"/>
                <w:color w:val="000000" w:themeColor="text1"/>
              </w:rPr>
              <w:t>Untrained chicks</w:t>
            </w:r>
          </w:p>
        </w:tc>
      </w:tr>
      <w:tr w:rsidR="00A25192" w:rsidRPr="00A25192" w14:paraId="34F21FFD" w14:textId="77777777" w:rsidTr="00A25192">
        <w:tc>
          <w:tcPr>
            <w:tcW w:w="1802" w:type="dxa"/>
          </w:tcPr>
          <w:p w14:paraId="53419266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16" w:type="dxa"/>
          </w:tcPr>
          <w:p w14:paraId="159A3F07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822</w:t>
            </w:r>
          </w:p>
        </w:tc>
        <w:tc>
          <w:tcPr>
            <w:tcW w:w="1062" w:type="dxa"/>
          </w:tcPr>
          <w:p w14:paraId="5970BF91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342" w:type="dxa"/>
          </w:tcPr>
          <w:p w14:paraId="5571F737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1.039</w:t>
            </w:r>
          </w:p>
        </w:tc>
        <w:tc>
          <w:tcPr>
            <w:tcW w:w="1316" w:type="dxa"/>
          </w:tcPr>
          <w:p w14:paraId="1025D525" w14:textId="523CEF39" w:rsidR="00A25192" w:rsidRPr="00430379" w:rsidRDefault="00A25192" w:rsidP="00A25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0379">
              <w:rPr>
                <w:rFonts w:ascii="Times New Roman" w:hAnsi="Times New Roman" w:cs="Times New Roman"/>
                <w:color w:val="000000" w:themeColor="text1"/>
              </w:rPr>
              <w:t>1.33</w:t>
            </w:r>
            <w:r w:rsidR="00366AFC" w:rsidRPr="00430379">
              <w:rPr>
                <w:rFonts w:ascii="Times New Roman" w:hAnsi="Times New Roman" w:cs="Times New Roman"/>
                <w:color w:val="000000" w:themeColor="text1"/>
              </w:rPr>
              <w:t xml:space="preserve"> (1.34)</w:t>
            </w:r>
          </w:p>
        </w:tc>
        <w:tc>
          <w:tcPr>
            <w:tcW w:w="1316" w:type="dxa"/>
          </w:tcPr>
          <w:p w14:paraId="166EAFF4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296" w:type="dxa"/>
          </w:tcPr>
          <w:p w14:paraId="2F60F05E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1.03</w:t>
            </w:r>
          </w:p>
        </w:tc>
      </w:tr>
      <w:tr w:rsidR="00A25192" w:rsidRPr="00A25192" w14:paraId="23D02E52" w14:textId="77777777" w:rsidTr="00A25192">
        <w:tc>
          <w:tcPr>
            <w:tcW w:w="1802" w:type="dxa"/>
          </w:tcPr>
          <w:p w14:paraId="47C1FE95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proofErr w:type="spellStart"/>
            <w:r w:rsidRPr="00A25192">
              <w:rPr>
                <w:rFonts w:ascii="Times New Roman" w:hAnsi="Times New Roman" w:cs="Times New Roman"/>
              </w:rPr>
              <w:t>s.e.m</w:t>
            </w:r>
            <w:proofErr w:type="spellEnd"/>
          </w:p>
        </w:tc>
        <w:tc>
          <w:tcPr>
            <w:tcW w:w="1216" w:type="dxa"/>
          </w:tcPr>
          <w:p w14:paraId="78507384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062" w:type="dxa"/>
          </w:tcPr>
          <w:p w14:paraId="416C838B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342" w:type="dxa"/>
          </w:tcPr>
          <w:p w14:paraId="7AFF373F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16" w:type="dxa"/>
          </w:tcPr>
          <w:p w14:paraId="2BF75E3B" w14:textId="2CB2E9BF" w:rsidR="00A25192" w:rsidRPr="00430379" w:rsidRDefault="00A25192" w:rsidP="00A25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0379">
              <w:rPr>
                <w:rFonts w:ascii="Times New Roman" w:hAnsi="Times New Roman" w:cs="Times New Roman"/>
                <w:color w:val="000000" w:themeColor="text1"/>
              </w:rPr>
              <w:t>0.16</w:t>
            </w:r>
            <w:r w:rsidR="00366AFC" w:rsidRPr="00430379">
              <w:rPr>
                <w:rFonts w:ascii="Times New Roman" w:hAnsi="Times New Roman" w:cs="Times New Roman"/>
                <w:color w:val="000000" w:themeColor="text1"/>
              </w:rPr>
              <w:t xml:space="preserve"> (0.16)</w:t>
            </w:r>
          </w:p>
        </w:tc>
        <w:tc>
          <w:tcPr>
            <w:tcW w:w="1316" w:type="dxa"/>
          </w:tcPr>
          <w:p w14:paraId="4BE6B81A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96" w:type="dxa"/>
          </w:tcPr>
          <w:p w14:paraId="6D319FE6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09</w:t>
            </w:r>
          </w:p>
        </w:tc>
      </w:tr>
      <w:tr w:rsidR="00A25192" w:rsidRPr="00A25192" w14:paraId="0FD812FE" w14:textId="77777777" w:rsidTr="00A25192">
        <w:tc>
          <w:tcPr>
            <w:tcW w:w="1802" w:type="dxa"/>
          </w:tcPr>
          <w:p w14:paraId="048DCBB2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216" w:type="dxa"/>
          </w:tcPr>
          <w:p w14:paraId="4ECC1F37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2" w:type="dxa"/>
          </w:tcPr>
          <w:p w14:paraId="07D659A0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2" w:type="dxa"/>
          </w:tcPr>
          <w:p w14:paraId="4538FE08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6" w:type="dxa"/>
          </w:tcPr>
          <w:p w14:paraId="36764782" w14:textId="77777777" w:rsidR="00A25192" w:rsidRPr="00430379" w:rsidRDefault="00A25192" w:rsidP="00A25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0379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16" w:type="dxa"/>
          </w:tcPr>
          <w:p w14:paraId="72A20E74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96" w:type="dxa"/>
          </w:tcPr>
          <w:p w14:paraId="4E117C3D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8</w:t>
            </w:r>
          </w:p>
        </w:tc>
      </w:tr>
      <w:tr w:rsidR="00A25192" w:rsidRPr="00A25192" w14:paraId="6CD809C0" w14:textId="77777777" w:rsidTr="00D40AF5">
        <w:tc>
          <w:tcPr>
            <w:tcW w:w="9350" w:type="dxa"/>
            <w:gridSpan w:val="7"/>
          </w:tcPr>
          <w:p w14:paraId="6F5D6426" w14:textId="77777777" w:rsidR="00A25192" w:rsidRPr="00430379" w:rsidRDefault="00A25192" w:rsidP="00A2519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0379">
              <w:rPr>
                <w:rFonts w:ascii="Times New Roman" w:hAnsi="Times New Roman" w:cs="Times New Roman"/>
                <w:color w:val="000000" w:themeColor="text1"/>
              </w:rPr>
              <w:t>Trained chicks</w:t>
            </w:r>
          </w:p>
        </w:tc>
      </w:tr>
      <w:tr w:rsidR="00A25192" w:rsidRPr="00A25192" w14:paraId="03F38AA8" w14:textId="77777777" w:rsidTr="00A25192">
        <w:tc>
          <w:tcPr>
            <w:tcW w:w="1802" w:type="dxa"/>
          </w:tcPr>
          <w:p w14:paraId="36FB0602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Correlation protein amount vs preference score</w:t>
            </w:r>
          </w:p>
        </w:tc>
        <w:tc>
          <w:tcPr>
            <w:tcW w:w="1216" w:type="dxa"/>
          </w:tcPr>
          <w:p w14:paraId="57224CEC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675</w:t>
            </w:r>
          </w:p>
        </w:tc>
        <w:tc>
          <w:tcPr>
            <w:tcW w:w="1062" w:type="dxa"/>
          </w:tcPr>
          <w:p w14:paraId="59EDDD8A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342" w:type="dxa"/>
          </w:tcPr>
          <w:p w14:paraId="1558CEE0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316" w:type="dxa"/>
          </w:tcPr>
          <w:p w14:paraId="6032868F" w14:textId="77777777" w:rsidR="00E804B7" w:rsidRPr="00430379" w:rsidRDefault="00A25192" w:rsidP="00A25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0379">
              <w:rPr>
                <w:rFonts w:ascii="Times New Roman" w:hAnsi="Times New Roman" w:cs="Times New Roman"/>
                <w:color w:val="000000" w:themeColor="text1"/>
              </w:rPr>
              <w:t>-0.488</w:t>
            </w:r>
          </w:p>
          <w:p w14:paraId="0B0535C1" w14:textId="7CF1B826" w:rsidR="00A25192" w:rsidRPr="00430379" w:rsidRDefault="00E804B7" w:rsidP="00A25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0379">
              <w:rPr>
                <w:rFonts w:ascii="Times New Roman" w:hAnsi="Times New Roman" w:cs="Times New Roman"/>
                <w:color w:val="000000" w:themeColor="text1"/>
              </w:rPr>
              <w:t>(-0.70)</w:t>
            </w:r>
          </w:p>
        </w:tc>
        <w:tc>
          <w:tcPr>
            <w:tcW w:w="1316" w:type="dxa"/>
          </w:tcPr>
          <w:p w14:paraId="61EBE070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1296" w:type="dxa"/>
          </w:tcPr>
          <w:p w14:paraId="310E12CA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39</w:t>
            </w:r>
          </w:p>
        </w:tc>
      </w:tr>
      <w:tr w:rsidR="00A25192" w:rsidRPr="00A25192" w14:paraId="455FDF8A" w14:textId="77777777" w:rsidTr="00A25192">
        <w:tc>
          <w:tcPr>
            <w:tcW w:w="1802" w:type="dxa"/>
          </w:tcPr>
          <w:p w14:paraId="311AF625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216" w:type="dxa"/>
          </w:tcPr>
          <w:p w14:paraId="7261BC3C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62" w:type="dxa"/>
          </w:tcPr>
          <w:p w14:paraId="2A7F3EFD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2" w:type="dxa"/>
          </w:tcPr>
          <w:p w14:paraId="6EA026AE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6" w:type="dxa"/>
          </w:tcPr>
          <w:p w14:paraId="10F8D8F3" w14:textId="5F270AA5" w:rsidR="00A25192" w:rsidRPr="00430379" w:rsidRDefault="00A25192" w:rsidP="00A25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0379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437C48" w:rsidRPr="00430379">
              <w:rPr>
                <w:rFonts w:ascii="Times New Roman" w:hAnsi="Times New Roman" w:cs="Times New Roman"/>
                <w:color w:val="000000" w:themeColor="text1"/>
              </w:rPr>
              <w:t xml:space="preserve"> (7)</w:t>
            </w:r>
          </w:p>
        </w:tc>
        <w:tc>
          <w:tcPr>
            <w:tcW w:w="1316" w:type="dxa"/>
          </w:tcPr>
          <w:p w14:paraId="35A79FF2" w14:textId="77777777" w:rsidR="00A25192" w:rsidRPr="00A25192" w:rsidRDefault="00A25192" w:rsidP="00A25192">
            <w:pPr>
              <w:rPr>
                <w:rFonts w:ascii="Times New Roman" w:hAnsi="Times New Roman" w:cs="Times New Roman"/>
                <w:lang w:val="ka-GE"/>
              </w:rPr>
            </w:pPr>
            <w:r w:rsidRPr="00A25192">
              <w:rPr>
                <w:rFonts w:ascii="Times New Roman" w:hAnsi="Times New Roman" w:cs="Times New Roman"/>
                <w:lang w:val="ka-GE"/>
              </w:rPr>
              <w:t>9</w:t>
            </w:r>
          </w:p>
        </w:tc>
        <w:tc>
          <w:tcPr>
            <w:tcW w:w="1296" w:type="dxa"/>
          </w:tcPr>
          <w:p w14:paraId="7AAFCD32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9</w:t>
            </w:r>
          </w:p>
        </w:tc>
      </w:tr>
      <w:tr w:rsidR="00A25192" w:rsidRPr="00A25192" w14:paraId="7174DFC1" w14:textId="77777777" w:rsidTr="00A25192">
        <w:tc>
          <w:tcPr>
            <w:tcW w:w="1802" w:type="dxa"/>
          </w:tcPr>
          <w:p w14:paraId="0A0F8C06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16" w:type="dxa"/>
          </w:tcPr>
          <w:p w14:paraId="117B8252" w14:textId="19CE33B9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022</w:t>
            </w:r>
            <w:r w:rsidR="001733C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62" w:type="dxa"/>
          </w:tcPr>
          <w:p w14:paraId="4A4349D9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342" w:type="dxa"/>
          </w:tcPr>
          <w:p w14:paraId="1274DD4E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16" w:type="dxa"/>
          </w:tcPr>
          <w:p w14:paraId="285ABA27" w14:textId="56FC111D" w:rsidR="00A25192" w:rsidRPr="00430379" w:rsidRDefault="00A25192" w:rsidP="00A25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0379">
              <w:rPr>
                <w:rFonts w:ascii="Times New Roman" w:hAnsi="Times New Roman" w:cs="Times New Roman"/>
                <w:color w:val="000000" w:themeColor="text1"/>
              </w:rPr>
              <w:t>0.12</w:t>
            </w:r>
            <w:r w:rsidR="00E804B7" w:rsidRPr="0043037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25D1B" w:rsidRPr="00430379">
              <w:rPr>
                <w:rFonts w:ascii="Times New Roman" w:hAnsi="Times New Roman" w:cs="Times New Roman"/>
                <w:color w:val="000000" w:themeColor="text1"/>
              </w:rPr>
              <w:t>(0.0</w:t>
            </w:r>
            <w:r w:rsidR="000124D9" w:rsidRPr="00430379">
              <w:rPr>
                <w:rFonts w:ascii="Times New Roman" w:hAnsi="Times New Roman" w:cs="Times New Roman"/>
                <w:color w:val="000000" w:themeColor="text1"/>
              </w:rPr>
              <w:t>36</w:t>
            </w:r>
            <w:r w:rsidR="00ED07B8" w:rsidRPr="00430379"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="00C25D1B" w:rsidRPr="0043037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3BA42237" w14:textId="77777777" w:rsidR="00A25192" w:rsidRPr="00A25192" w:rsidRDefault="00A25192" w:rsidP="00A25192">
            <w:pPr>
              <w:rPr>
                <w:rFonts w:ascii="Times New Roman" w:hAnsi="Times New Roman" w:cs="Times New Roman"/>
                <w:lang w:val="ka-GE"/>
              </w:rPr>
            </w:pPr>
            <w:r w:rsidRPr="00A25192">
              <w:rPr>
                <w:rFonts w:ascii="Times New Roman" w:hAnsi="Times New Roman" w:cs="Times New Roman"/>
                <w:lang w:val="ka-GE"/>
              </w:rPr>
              <w:t>0.13</w:t>
            </w:r>
          </w:p>
        </w:tc>
        <w:tc>
          <w:tcPr>
            <w:tcW w:w="1296" w:type="dxa"/>
          </w:tcPr>
          <w:p w14:paraId="22C16CBA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23</w:t>
            </w:r>
          </w:p>
        </w:tc>
      </w:tr>
      <w:tr w:rsidR="00A25192" w:rsidRPr="00A25192" w14:paraId="56ECDBD2" w14:textId="77777777" w:rsidTr="00A25192">
        <w:tc>
          <w:tcPr>
            <w:tcW w:w="1802" w:type="dxa"/>
          </w:tcPr>
          <w:p w14:paraId="2BB8D431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y-intercept at preference score 100</w:t>
            </w:r>
          </w:p>
        </w:tc>
        <w:tc>
          <w:tcPr>
            <w:tcW w:w="1216" w:type="dxa"/>
          </w:tcPr>
          <w:p w14:paraId="6CB136FC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062" w:type="dxa"/>
          </w:tcPr>
          <w:p w14:paraId="659763EC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342" w:type="dxa"/>
          </w:tcPr>
          <w:p w14:paraId="7BE130AB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316" w:type="dxa"/>
          </w:tcPr>
          <w:p w14:paraId="09150B75" w14:textId="4B10B20D" w:rsidR="00A25192" w:rsidRPr="00430379" w:rsidRDefault="00A25192" w:rsidP="00A2519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30379">
              <w:rPr>
                <w:rFonts w:ascii="Times New Roman" w:hAnsi="Times New Roman" w:cs="Times New Roman"/>
                <w:color w:val="000000" w:themeColor="text1"/>
                <w:lang w:val="en-US"/>
              </w:rPr>
              <w:t>0.699</w:t>
            </w:r>
            <w:r w:rsidR="00C25D1B" w:rsidRPr="004303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AD56FF" w:rsidRPr="00430379">
              <w:rPr>
                <w:rFonts w:ascii="Times New Roman" w:hAnsi="Times New Roman" w:cs="Times New Roman"/>
                <w:color w:val="000000" w:themeColor="text1"/>
                <w:lang w:val="en-US"/>
              </w:rPr>
              <w:t>(0.61)</w:t>
            </w:r>
          </w:p>
        </w:tc>
        <w:tc>
          <w:tcPr>
            <w:tcW w:w="1316" w:type="dxa"/>
          </w:tcPr>
          <w:p w14:paraId="07653A62" w14:textId="77777777" w:rsidR="00A25192" w:rsidRPr="00A25192" w:rsidRDefault="00A25192" w:rsidP="00A25192">
            <w:pPr>
              <w:rPr>
                <w:rFonts w:ascii="Times New Roman" w:hAnsi="Times New Roman" w:cs="Times New Roman"/>
                <w:lang w:val="ka-GE"/>
              </w:rPr>
            </w:pPr>
            <w:r w:rsidRPr="00A25192">
              <w:rPr>
                <w:rFonts w:ascii="Times New Roman" w:hAnsi="Times New Roman" w:cs="Times New Roman"/>
                <w:lang w:val="ka-GE"/>
              </w:rPr>
              <w:t>0.81</w:t>
            </w:r>
          </w:p>
        </w:tc>
        <w:tc>
          <w:tcPr>
            <w:tcW w:w="1296" w:type="dxa"/>
          </w:tcPr>
          <w:p w14:paraId="517D81E4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1.63</w:t>
            </w:r>
          </w:p>
        </w:tc>
      </w:tr>
      <w:tr w:rsidR="00A25192" w:rsidRPr="00A25192" w14:paraId="3491F4BD" w14:textId="77777777" w:rsidTr="00A25192">
        <w:tc>
          <w:tcPr>
            <w:tcW w:w="1802" w:type="dxa"/>
          </w:tcPr>
          <w:p w14:paraId="57B9F8E1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SE y-intercept</w:t>
            </w:r>
          </w:p>
        </w:tc>
        <w:tc>
          <w:tcPr>
            <w:tcW w:w="1216" w:type="dxa"/>
          </w:tcPr>
          <w:p w14:paraId="148DB7AB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62" w:type="dxa"/>
          </w:tcPr>
          <w:p w14:paraId="1BCBCC20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42" w:type="dxa"/>
          </w:tcPr>
          <w:p w14:paraId="7462B985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16" w:type="dxa"/>
          </w:tcPr>
          <w:p w14:paraId="0A74119D" w14:textId="6CDCF6CE" w:rsidR="00A25192" w:rsidRPr="00430379" w:rsidRDefault="00A25192" w:rsidP="00A25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0379">
              <w:rPr>
                <w:rFonts w:ascii="Times New Roman" w:hAnsi="Times New Roman" w:cs="Times New Roman"/>
                <w:color w:val="000000" w:themeColor="text1"/>
              </w:rPr>
              <w:t>0.126</w:t>
            </w:r>
            <w:r w:rsidR="00AD56FF" w:rsidRPr="00430379">
              <w:rPr>
                <w:rFonts w:ascii="Times New Roman" w:hAnsi="Times New Roman" w:cs="Times New Roman"/>
                <w:color w:val="000000" w:themeColor="text1"/>
              </w:rPr>
              <w:t xml:space="preserve"> (0.09)</w:t>
            </w:r>
          </w:p>
        </w:tc>
        <w:tc>
          <w:tcPr>
            <w:tcW w:w="1316" w:type="dxa"/>
          </w:tcPr>
          <w:p w14:paraId="21D475E6" w14:textId="77777777" w:rsidR="00A25192" w:rsidRPr="00A25192" w:rsidRDefault="00A25192" w:rsidP="00A25192">
            <w:pPr>
              <w:rPr>
                <w:rFonts w:ascii="Times New Roman" w:hAnsi="Times New Roman" w:cs="Times New Roman"/>
                <w:lang w:val="ka-GE"/>
              </w:rPr>
            </w:pPr>
            <w:r w:rsidRPr="00A25192">
              <w:rPr>
                <w:rFonts w:ascii="Times New Roman" w:hAnsi="Times New Roman" w:cs="Times New Roman"/>
                <w:lang w:val="ka-GE"/>
              </w:rPr>
              <w:t>0.11</w:t>
            </w:r>
          </w:p>
        </w:tc>
        <w:tc>
          <w:tcPr>
            <w:tcW w:w="1296" w:type="dxa"/>
          </w:tcPr>
          <w:p w14:paraId="6EBBC56E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32</w:t>
            </w:r>
          </w:p>
        </w:tc>
      </w:tr>
      <w:tr w:rsidR="00A25192" w:rsidRPr="00A25192" w14:paraId="26E6EC5E" w14:textId="77777777" w:rsidTr="00D40AF5">
        <w:tc>
          <w:tcPr>
            <w:tcW w:w="9350" w:type="dxa"/>
            <w:gridSpan w:val="7"/>
          </w:tcPr>
          <w:p w14:paraId="5E66C02A" w14:textId="77777777" w:rsidR="00A25192" w:rsidRPr="00430379" w:rsidRDefault="00A25192" w:rsidP="00A25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0379">
              <w:rPr>
                <w:rFonts w:ascii="Times New Roman" w:hAnsi="Times New Roman" w:cs="Times New Roman"/>
                <w:color w:val="000000" w:themeColor="text1"/>
              </w:rPr>
              <w:t>Comparison. y- intercept at preference score 100 vs mean for untrained chicks</w:t>
            </w:r>
          </w:p>
        </w:tc>
      </w:tr>
      <w:tr w:rsidR="00A25192" w:rsidRPr="00A25192" w14:paraId="1E77C348" w14:textId="77777777" w:rsidTr="00A25192">
        <w:tc>
          <w:tcPr>
            <w:tcW w:w="1802" w:type="dxa"/>
          </w:tcPr>
          <w:p w14:paraId="04069537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16" w:type="dxa"/>
          </w:tcPr>
          <w:p w14:paraId="0B9701E7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5.77</w:t>
            </w:r>
          </w:p>
        </w:tc>
        <w:tc>
          <w:tcPr>
            <w:tcW w:w="1062" w:type="dxa"/>
          </w:tcPr>
          <w:p w14:paraId="3B30A0C2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342" w:type="dxa"/>
          </w:tcPr>
          <w:p w14:paraId="539401E6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316" w:type="dxa"/>
          </w:tcPr>
          <w:p w14:paraId="7019C312" w14:textId="24D30346" w:rsidR="00A25192" w:rsidRPr="00430379" w:rsidRDefault="00A25192" w:rsidP="00A25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0379">
              <w:rPr>
                <w:rFonts w:ascii="Times New Roman" w:hAnsi="Times New Roman" w:cs="Times New Roman"/>
                <w:color w:val="000000" w:themeColor="text1"/>
              </w:rPr>
              <w:t>-3.08</w:t>
            </w:r>
            <w:r w:rsidR="008D636C" w:rsidRPr="0043037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64813" w:rsidRPr="00430379">
              <w:rPr>
                <w:rFonts w:ascii="Times New Roman" w:hAnsi="Times New Roman" w:cs="Times New Roman"/>
                <w:color w:val="000000" w:themeColor="text1"/>
              </w:rPr>
              <w:t>(-3.</w:t>
            </w:r>
            <w:r w:rsidR="008D636C" w:rsidRPr="00430379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764813" w:rsidRPr="0043037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275D86AC" w14:textId="77777777" w:rsidR="00A25192" w:rsidRPr="00A25192" w:rsidRDefault="00A25192" w:rsidP="00A25192">
            <w:pPr>
              <w:rPr>
                <w:rFonts w:ascii="Times New Roman" w:hAnsi="Times New Roman" w:cs="Times New Roman"/>
                <w:lang w:val="ka-GE"/>
              </w:rPr>
            </w:pPr>
            <w:r w:rsidRPr="00A25192">
              <w:rPr>
                <w:rFonts w:ascii="Times New Roman" w:hAnsi="Times New Roman" w:cs="Times New Roman"/>
                <w:lang w:val="ka-GE"/>
              </w:rPr>
              <w:t>-2.67</w:t>
            </w:r>
          </w:p>
        </w:tc>
        <w:tc>
          <w:tcPr>
            <w:tcW w:w="1296" w:type="dxa"/>
          </w:tcPr>
          <w:p w14:paraId="4A043526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1.79</w:t>
            </w:r>
          </w:p>
        </w:tc>
      </w:tr>
      <w:tr w:rsidR="00A25192" w:rsidRPr="00A25192" w14:paraId="670E7B77" w14:textId="77777777" w:rsidTr="00A25192">
        <w:tc>
          <w:tcPr>
            <w:tcW w:w="1802" w:type="dxa"/>
          </w:tcPr>
          <w:p w14:paraId="738B57C7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216" w:type="dxa"/>
          </w:tcPr>
          <w:p w14:paraId="43B35718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14.05</w:t>
            </w:r>
          </w:p>
        </w:tc>
        <w:tc>
          <w:tcPr>
            <w:tcW w:w="1062" w:type="dxa"/>
          </w:tcPr>
          <w:p w14:paraId="5220F97A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15.53</w:t>
            </w:r>
          </w:p>
        </w:tc>
        <w:tc>
          <w:tcPr>
            <w:tcW w:w="1342" w:type="dxa"/>
          </w:tcPr>
          <w:p w14:paraId="560F9B48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16.35</w:t>
            </w:r>
          </w:p>
        </w:tc>
        <w:tc>
          <w:tcPr>
            <w:tcW w:w="1316" w:type="dxa"/>
          </w:tcPr>
          <w:p w14:paraId="2FC4EA74" w14:textId="0BED4A48" w:rsidR="00A25192" w:rsidRPr="00430379" w:rsidRDefault="00A25192" w:rsidP="00A25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0379">
              <w:rPr>
                <w:rFonts w:ascii="Times New Roman" w:hAnsi="Times New Roman" w:cs="Times New Roman"/>
                <w:color w:val="000000" w:themeColor="text1"/>
              </w:rPr>
              <w:t>15.42</w:t>
            </w:r>
            <w:r w:rsidR="00FC4C67" w:rsidRPr="00430379">
              <w:rPr>
                <w:rFonts w:ascii="Times New Roman" w:hAnsi="Times New Roman" w:cs="Times New Roman"/>
                <w:color w:val="000000" w:themeColor="text1"/>
              </w:rPr>
              <w:t xml:space="preserve"> (12.</w:t>
            </w:r>
            <w:r w:rsidR="00327651" w:rsidRPr="00430379">
              <w:rPr>
                <w:rFonts w:ascii="Times New Roman" w:hAnsi="Times New Roman" w:cs="Times New Roman"/>
                <w:color w:val="000000" w:themeColor="text1"/>
              </w:rPr>
              <w:t>6)</w:t>
            </w:r>
          </w:p>
        </w:tc>
        <w:tc>
          <w:tcPr>
            <w:tcW w:w="1316" w:type="dxa"/>
          </w:tcPr>
          <w:p w14:paraId="3063410E" w14:textId="77777777" w:rsidR="00A25192" w:rsidRPr="00A25192" w:rsidRDefault="00A25192" w:rsidP="00A25192">
            <w:pPr>
              <w:rPr>
                <w:rFonts w:ascii="Times New Roman" w:hAnsi="Times New Roman" w:cs="Times New Roman"/>
                <w:lang w:val="ka-GE"/>
              </w:rPr>
            </w:pPr>
            <w:r w:rsidRPr="00A25192">
              <w:rPr>
                <w:rFonts w:ascii="Times New Roman" w:hAnsi="Times New Roman" w:cs="Times New Roman"/>
                <w:lang w:val="ka-GE"/>
              </w:rPr>
              <w:t>14.68</w:t>
            </w:r>
          </w:p>
        </w:tc>
        <w:tc>
          <w:tcPr>
            <w:tcW w:w="1296" w:type="dxa"/>
          </w:tcPr>
          <w:p w14:paraId="6AC3728D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10.44</w:t>
            </w:r>
          </w:p>
        </w:tc>
      </w:tr>
      <w:tr w:rsidR="00A25192" w:rsidRPr="00A25192" w14:paraId="5F4D437B" w14:textId="77777777" w:rsidTr="00A25192">
        <w:tc>
          <w:tcPr>
            <w:tcW w:w="1802" w:type="dxa"/>
          </w:tcPr>
          <w:p w14:paraId="31A361D1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16" w:type="dxa"/>
          </w:tcPr>
          <w:p w14:paraId="63EC63BE" w14:textId="559762E5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00004*</w:t>
            </w:r>
          </w:p>
        </w:tc>
        <w:tc>
          <w:tcPr>
            <w:tcW w:w="1062" w:type="dxa"/>
          </w:tcPr>
          <w:p w14:paraId="7EBB6189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342" w:type="dxa"/>
          </w:tcPr>
          <w:p w14:paraId="7599CC16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316" w:type="dxa"/>
          </w:tcPr>
          <w:p w14:paraId="283769FF" w14:textId="2BB9BD64" w:rsidR="00A25192" w:rsidRPr="00430379" w:rsidRDefault="00A25192" w:rsidP="00A25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0379">
              <w:rPr>
                <w:rFonts w:ascii="Times New Roman" w:hAnsi="Times New Roman" w:cs="Times New Roman"/>
                <w:color w:val="000000" w:themeColor="text1"/>
              </w:rPr>
              <w:t>0.007*</w:t>
            </w:r>
            <w:r w:rsidR="00C63796" w:rsidRPr="00430379">
              <w:rPr>
                <w:rFonts w:ascii="Times New Roman" w:hAnsi="Times New Roman" w:cs="Times New Roman"/>
                <w:color w:val="000000" w:themeColor="text1"/>
              </w:rPr>
              <w:t xml:space="preserve"> (0.002</w:t>
            </w:r>
            <w:r w:rsidR="008D636C" w:rsidRPr="00430379"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="00C63796" w:rsidRPr="0043037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70EA14CE" w14:textId="77777777" w:rsidR="00A25192" w:rsidRPr="00A25192" w:rsidRDefault="00A25192" w:rsidP="00A25192">
            <w:pPr>
              <w:rPr>
                <w:rFonts w:ascii="Times New Roman" w:hAnsi="Times New Roman" w:cs="Times New Roman"/>
                <w:lang w:val="ka-GE"/>
              </w:rPr>
            </w:pPr>
            <w:r w:rsidRPr="00A25192">
              <w:rPr>
                <w:rFonts w:ascii="Times New Roman" w:hAnsi="Times New Roman" w:cs="Times New Roman"/>
                <w:lang w:val="ka-GE"/>
              </w:rPr>
              <w:t>0.017*</w:t>
            </w:r>
          </w:p>
        </w:tc>
        <w:tc>
          <w:tcPr>
            <w:tcW w:w="1296" w:type="dxa"/>
          </w:tcPr>
          <w:p w14:paraId="5F2D1360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10</w:t>
            </w:r>
          </w:p>
        </w:tc>
      </w:tr>
      <w:tr w:rsidR="00A25192" w:rsidRPr="00A25192" w14:paraId="52BEF6E3" w14:textId="77777777" w:rsidTr="00A25192">
        <w:tc>
          <w:tcPr>
            <w:tcW w:w="1802" w:type="dxa"/>
          </w:tcPr>
          <w:p w14:paraId="3222BE52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y- intercept at preference score 50</w:t>
            </w:r>
          </w:p>
        </w:tc>
        <w:tc>
          <w:tcPr>
            <w:tcW w:w="1216" w:type="dxa"/>
          </w:tcPr>
          <w:p w14:paraId="79EC1432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062" w:type="dxa"/>
          </w:tcPr>
          <w:p w14:paraId="70CFBC25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342" w:type="dxa"/>
          </w:tcPr>
          <w:p w14:paraId="6C71CC8D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316" w:type="dxa"/>
          </w:tcPr>
          <w:p w14:paraId="64C139D4" w14:textId="1D93B3C8" w:rsidR="00A25192" w:rsidRPr="00430379" w:rsidRDefault="00A25192" w:rsidP="00A25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0379">
              <w:rPr>
                <w:rFonts w:ascii="Times New Roman" w:hAnsi="Times New Roman" w:cs="Times New Roman"/>
                <w:color w:val="000000" w:themeColor="text1"/>
              </w:rPr>
              <w:t>1.008</w:t>
            </w:r>
            <w:r w:rsidR="009A0639" w:rsidRPr="00430379">
              <w:rPr>
                <w:rFonts w:ascii="Times New Roman" w:hAnsi="Times New Roman" w:cs="Times New Roman"/>
                <w:color w:val="000000" w:themeColor="text1"/>
              </w:rPr>
              <w:t xml:space="preserve"> (0.86)</w:t>
            </w:r>
          </w:p>
        </w:tc>
        <w:tc>
          <w:tcPr>
            <w:tcW w:w="1316" w:type="dxa"/>
          </w:tcPr>
          <w:p w14:paraId="63D4568D" w14:textId="77777777" w:rsidR="00A25192" w:rsidRPr="00A25192" w:rsidRDefault="00A25192" w:rsidP="00A25192">
            <w:pPr>
              <w:rPr>
                <w:rFonts w:ascii="Times New Roman" w:hAnsi="Times New Roman" w:cs="Times New Roman"/>
                <w:lang w:val="ka-GE"/>
              </w:rPr>
            </w:pPr>
            <w:r w:rsidRPr="00A25192">
              <w:rPr>
                <w:rFonts w:ascii="Times New Roman" w:hAnsi="Times New Roman" w:cs="Times New Roman"/>
                <w:lang w:val="ka-GE"/>
              </w:rPr>
              <w:t>1.6</w:t>
            </w:r>
          </w:p>
        </w:tc>
        <w:tc>
          <w:tcPr>
            <w:tcW w:w="1296" w:type="dxa"/>
          </w:tcPr>
          <w:p w14:paraId="64094593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1.03</w:t>
            </w:r>
          </w:p>
        </w:tc>
      </w:tr>
      <w:tr w:rsidR="00A25192" w:rsidRPr="00A25192" w14:paraId="316282BD" w14:textId="77777777" w:rsidTr="00A25192">
        <w:tc>
          <w:tcPr>
            <w:tcW w:w="1802" w:type="dxa"/>
          </w:tcPr>
          <w:p w14:paraId="03123E2E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SE of Y-intercept</w:t>
            </w:r>
          </w:p>
        </w:tc>
        <w:tc>
          <w:tcPr>
            <w:tcW w:w="1216" w:type="dxa"/>
          </w:tcPr>
          <w:p w14:paraId="6DE82AC6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062" w:type="dxa"/>
          </w:tcPr>
          <w:p w14:paraId="7EBDD362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42" w:type="dxa"/>
          </w:tcPr>
          <w:p w14:paraId="53634545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316" w:type="dxa"/>
          </w:tcPr>
          <w:p w14:paraId="22654CD9" w14:textId="0CB87F6C" w:rsidR="00A25192" w:rsidRPr="00430379" w:rsidRDefault="00A25192" w:rsidP="00A25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0379">
              <w:rPr>
                <w:rFonts w:ascii="Times New Roman" w:hAnsi="Times New Roman" w:cs="Times New Roman"/>
                <w:color w:val="000000" w:themeColor="text1"/>
              </w:rPr>
              <w:t>0.10</w:t>
            </w:r>
            <w:r w:rsidR="009A0639" w:rsidRPr="0043037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63ACB" w:rsidRPr="00430379">
              <w:rPr>
                <w:rFonts w:ascii="Times New Roman" w:hAnsi="Times New Roman" w:cs="Times New Roman"/>
                <w:color w:val="000000" w:themeColor="text1"/>
              </w:rPr>
              <w:t>(0.089)</w:t>
            </w:r>
          </w:p>
        </w:tc>
        <w:tc>
          <w:tcPr>
            <w:tcW w:w="1316" w:type="dxa"/>
          </w:tcPr>
          <w:p w14:paraId="2341E013" w14:textId="16A2F868" w:rsidR="00A25192" w:rsidRPr="001E712F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  <w:lang w:val="ka-GE"/>
              </w:rPr>
              <w:t>0.1</w:t>
            </w:r>
            <w:r w:rsidR="00173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6" w:type="dxa"/>
          </w:tcPr>
          <w:p w14:paraId="313DF811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27</w:t>
            </w:r>
          </w:p>
        </w:tc>
      </w:tr>
      <w:tr w:rsidR="00A25192" w:rsidRPr="00A25192" w14:paraId="0F828121" w14:textId="77777777" w:rsidTr="00D40AF5">
        <w:tc>
          <w:tcPr>
            <w:tcW w:w="9350" w:type="dxa"/>
            <w:gridSpan w:val="7"/>
          </w:tcPr>
          <w:p w14:paraId="2B3E48FB" w14:textId="77777777" w:rsidR="00A25192" w:rsidRPr="00430379" w:rsidRDefault="00A25192" w:rsidP="00A25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0379">
              <w:rPr>
                <w:rFonts w:ascii="Times New Roman" w:hAnsi="Times New Roman" w:cs="Times New Roman"/>
                <w:color w:val="000000" w:themeColor="text1"/>
              </w:rPr>
              <w:t>Comparison. y- intercept at preference score 50 vs mean for untrained chicks</w:t>
            </w:r>
          </w:p>
        </w:tc>
      </w:tr>
      <w:tr w:rsidR="00A25192" w:rsidRPr="00A25192" w14:paraId="5DF017C1" w14:textId="77777777" w:rsidTr="00A25192">
        <w:tc>
          <w:tcPr>
            <w:tcW w:w="1802" w:type="dxa"/>
          </w:tcPr>
          <w:p w14:paraId="1CA08E74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16" w:type="dxa"/>
          </w:tcPr>
          <w:p w14:paraId="5685CC36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062" w:type="dxa"/>
          </w:tcPr>
          <w:p w14:paraId="65F805D0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42" w:type="dxa"/>
          </w:tcPr>
          <w:p w14:paraId="7703E05D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316" w:type="dxa"/>
          </w:tcPr>
          <w:p w14:paraId="6AC34DE3" w14:textId="0374922A" w:rsidR="00A25192" w:rsidRPr="00430379" w:rsidRDefault="00A25192" w:rsidP="00A25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0379">
              <w:rPr>
                <w:rFonts w:ascii="Times New Roman" w:hAnsi="Times New Roman" w:cs="Times New Roman"/>
                <w:color w:val="000000" w:themeColor="text1"/>
              </w:rPr>
              <w:t>-1.67</w:t>
            </w:r>
            <w:r w:rsidR="00863ACB" w:rsidRPr="0043037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D10DA" w:rsidRPr="00430379">
              <w:rPr>
                <w:rFonts w:ascii="Times New Roman" w:hAnsi="Times New Roman" w:cs="Times New Roman"/>
                <w:color w:val="000000" w:themeColor="text1"/>
              </w:rPr>
              <w:t>(-2.6)</w:t>
            </w:r>
          </w:p>
        </w:tc>
        <w:tc>
          <w:tcPr>
            <w:tcW w:w="1316" w:type="dxa"/>
          </w:tcPr>
          <w:p w14:paraId="618FF247" w14:textId="101D447C" w:rsidR="00A25192" w:rsidRPr="00A25192" w:rsidRDefault="00A25192" w:rsidP="00A25192">
            <w:pPr>
              <w:rPr>
                <w:rFonts w:ascii="Times New Roman" w:hAnsi="Times New Roman" w:cs="Times New Roman"/>
                <w:lang w:val="ka-GE"/>
              </w:rPr>
            </w:pPr>
            <w:r w:rsidRPr="00A43D22">
              <w:rPr>
                <w:rFonts w:ascii="Times New Roman" w:hAnsi="Times New Roman" w:cs="Times New Roman"/>
                <w:color w:val="000000" w:themeColor="text1"/>
                <w:lang w:val="ka-GE"/>
              </w:rPr>
              <w:t>-</w:t>
            </w:r>
            <w:r w:rsidR="00A43D22" w:rsidRPr="00A43D22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A25192">
              <w:rPr>
                <w:rFonts w:ascii="Times New Roman" w:hAnsi="Times New Roman" w:cs="Times New Roman"/>
                <w:lang w:val="ka-GE"/>
              </w:rPr>
              <w:t>.143</w:t>
            </w:r>
          </w:p>
        </w:tc>
        <w:tc>
          <w:tcPr>
            <w:tcW w:w="1296" w:type="dxa"/>
          </w:tcPr>
          <w:p w14:paraId="6A4E6E73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018</w:t>
            </w:r>
          </w:p>
        </w:tc>
      </w:tr>
      <w:tr w:rsidR="00A25192" w:rsidRPr="00A25192" w14:paraId="2289ADEA" w14:textId="77777777" w:rsidTr="00A25192">
        <w:tc>
          <w:tcPr>
            <w:tcW w:w="1802" w:type="dxa"/>
          </w:tcPr>
          <w:p w14:paraId="5ECC291E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216" w:type="dxa"/>
          </w:tcPr>
          <w:p w14:paraId="59525437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13.80</w:t>
            </w:r>
          </w:p>
        </w:tc>
        <w:tc>
          <w:tcPr>
            <w:tcW w:w="1062" w:type="dxa"/>
          </w:tcPr>
          <w:p w14:paraId="4675A689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14.78</w:t>
            </w:r>
          </w:p>
        </w:tc>
        <w:tc>
          <w:tcPr>
            <w:tcW w:w="1342" w:type="dxa"/>
          </w:tcPr>
          <w:p w14:paraId="2A82A678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16.52</w:t>
            </w:r>
          </w:p>
        </w:tc>
        <w:tc>
          <w:tcPr>
            <w:tcW w:w="1316" w:type="dxa"/>
          </w:tcPr>
          <w:p w14:paraId="7139151E" w14:textId="0F42FDE5" w:rsidR="00A25192" w:rsidRPr="00430379" w:rsidRDefault="00A25192" w:rsidP="00A25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0379">
              <w:rPr>
                <w:rFonts w:ascii="Times New Roman" w:hAnsi="Times New Roman" w:cs="Times New Roman"/>
                <w:color w:val="000000" w:themeColor="text1"/>
              </w:rPr>
              <w:t>16.75</w:t>
            </w:r>
            <w:r w:rsidR="001211FB" w:rsidRPr="00430379">
              <w:rPr>
                <w:rFonts w:ascii="Times New Roman" w:hAnsi="Times New Roman" w:cs="Times New Roman"/>
                <w:color w:val="000000" w:themeColor="text1"/>
              </w:rPr>
              <w:t xml:space="preserve"> (14.4)</w:t>
            </w:r>
          </w:p>
        </w:tc>
        <w:tc>
          <w:tcPr>
            <w:tcW w:w="1316" w:type="dxa"/>
          </w:tcPr>
          <w:p w14:paraId="35EC23B3" w14:textId="77777777" w:rsidR="00A25192" w:rsidRPr="00A25192" w:rsidRDefault="00A25192" w:rsidP="00A25192">
            <w:pPr>
              <w:rPr>
                <w:rFonts w:ascii="Times New Roman" w:hAnsi="Times New Roman" w:cs="Times New Roman"/>
                <w:lang w:val="ka-GE"/>
              </w:rPr>
            </w:pPr>
            <w:r w:rsidRPr="00A25192">
              <w:rPr>
                <w:rFonts w:ascii="Times New Roman" w:hAnsi="Times New Roman" w:cs="Times New Roman"/>
                <w:lang w:val="ka-GE"/>
              </w:rPr>
              <w:t>16.82</w:t>
            </w:r>
          </w:p>
        </w:tc>
        <w:tc>
          <w:tcPr>
            <w:tcW w:w="1296" w:type="dxa"/>
          </w:tcPr>
          <w:p w14:paraId="3F2250FC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10.73</w:t>
            </w:r>
          </w:p>
        </w:tc>
      </w:tr>
      <w:tr w:rsidR="00A25192" w:rsidRPr="00A25192" w14:paraId="3FE1A045" w14:textId="77777777" w:rsidTr="00A25192">
        <w:tc>
          <w:tcPr>
            <w:tcW w:w="1802" w:type="dxa"/>
          </w:tcPr>
          <w:p w14:paraId="16E19FBC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16" w:type="dxa"/>
          </w:tcPr>
          <w:p w14:paraId="68B9ABD6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62" w:type="dxa"/>
          </w:tcPr>
          <w:p w14:paraId="360227F4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342" w:type="dxa"/>
          </w:tcPr>
          <w:p w14:paraId="0BC3951C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316" w:type="dxa"/>
          </w:tcPr>
          <w:p w14:paraId="693C0200" w14:textId="1F2957E2" w:rsidR="00A25192" w:rsidRPr="00430379" w:rsidRDefault="00A25192" w:rsidP="00A25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0379">
              <w:rPr>
                <w:rFonts w:ascii="Times New Roman" w:hAnsi="Times New Roman" w:cs="Times New Roman"/>
                <w:color w:val="000000" w:themeColor="text1"/>
              </w:rPr>
              <w:t>0.11</w:t>
            </w:r>
            <w:r w:rsidR="001211FB" w:rsidRPr="00430379">
              <w:rPr>
                <w:rFonts w:ascii="Times New Roman" w:hAnsi="Times New Roman" w:cs="Times New Roman"/>
                <w:color w:val="000000" w:themeColor="text1"/>
              </w:rPr>
              <w:t xml:space="preserve"> (0.02</w:t>
            </w:r>
            <w:r w:rsidR="00A43D22" w:rsidRPr="00430379"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="001211FB" w:rsidRPr="0043037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3E25A7FF" w14:textId="77777777" w:rsidR="00A25192" w:rsidRPr="00A25192" w:rsidRDefault="00A25192" w:rsidP="00A25192">
            <w:pPr>
              <w:rPr>
                <w:rFonts w:ascii="Times New Roman" w:hAnsi="Times New Roman" w:cs="Times New Roman"/>
                <w:lang w:val="ka-GE"/>
              </w:rPr>
            </w:pPr>
            <w:r w:rsidRPr="00A25192">
              <w:rPr>
                <w:rFonts w:ascii="Times New Roman" w:hAnsi="Times New Roman" w:cs="Times New Roman"/>
                <w:lang w:val="ka-GE"/>
              </w:rPr>
              <w:t>0.16</w:t>
            </w:r>
          </w:p>
        </w:tc>
        <w:tc>
          <w:tcPr>
            <w:tcW w:w="1296" w:type="dxa"/>
          </w:tcPr>
          <w:p w14:paraId="45AAADFD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98</w:t>
            </w:r>
          </w:p>
        </w:tc>
      </w:tr>
      <w:tr w:rsidR="00A25192" w:rsidRPr="00A25192" w14:paraId="2063D5BF" w14:textId="77777777" w:rsidTr="00A25192">
        <w:tc>
          <w:tcPr>
            <w:tcW w:w="1802" w:type="dxa"/>
          </w:tcPr>
          <w:p w14:paraId="4DCE5D58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 xml:space="preserve">Residual regression variance/variance untrained </w:t>
            </w:r>
          </w:p>
        </w:tc>
        <w:tc>
          <w:tcPr>
            <w:tcW w:w="1216" w:type="dxa"/>
          </w:tcPr>
          <w:p w14:paraId="00DFD07D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062" w:type="dxa"/>
          </w:tcPr>
          <w:p w14:paraId="254E04E2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342" w:type="dxa"/>
          </w:tcPr>
          <w:p w14:paraId="3D1E11CB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316" w:type="dxa"/>
          </w:tcPr>
          <w:p w14:paraId="459D66DC" w14:textId="6E6D25AF" w:rsidR="00A25192" w:rsidRPr="00430379" w:rsidRDefault="00A25192" w:rsidP="00A25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0379">
              <w:rPr>
                <w:rFonts w:ascii="Times New Roman" w:hAnsi="Times New Roman" w:cs="Times New Roman"/>
                <w:color w:val="000000" w:themeColor="text1"/>
              </w:rPr>
              <w:t>0.41</w:t>
            </w:r>
            <w:r w:rsidR="00EE0772" w:rsidRPr="00430379">
              <w:rPr>
                <w:rFonts w:ascii="Times New Roman" w:hAnsi="Times New Roman" w:cs="Times New Roman"/>
                <w:color w:val="000000" w:themeColor="text1"/>
              </w:rPr>
              <w:t xml:space="preserve"> (0.10)</w:t>
            </w:r>
          </w:p>
        </w:tc>
        <w:tc>
          <w:tcPr>
            <w:tcW w:w="1316" w:type="dxa"/>
          </w:tcPr>
          <w:p w14:paraId="427FDA71" w14:textId="77777777" w:rsidR="00A25192" w:rsidRPr="00A25192" w:rsidRDefault="00A25192" w:rsidP="00A25192">
            <w:pPr>
              <w:rPr>
                <w:rFonts w:ascii="Times New Roman" w:hAnsi="Times New Roman" w:cs="Times New Roman"/>
                <w:lang w:val="ka-GE"/>
              </w:rPr>
            </w:pPr>
            <w:r w:rsidRPr="00A25192">
              <w:rPr>
                <w:rFonts w:ascii="Times New Roman" w:hAnsi="Times New Roman" w:cs="Times New Roman"/>
                <w:lang w:val="ka-GE"/>
              </w:rPr>
              <w:t>0.30</w:t>
            </w:r>
          </w:p>
        </w:tc>
        <w:tc>
          <w:tcPr>
            <w:tcW w:w="1296" w:type="dxa"/>
          </w:tcPr>
          <w:p w14:paraId="3DEBF6B2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8.81</w:t>
            </w:r>
          </w:p>
        </w:tc>
      </w:tr>
      <w:tr w:rsidR="00A25192" w:rsidRPr="00A25192" w14:paraId="66067B61" w14:textId="77777777" w:rsidTr="00A25192">
        <w:tc>
          <w:tcPr>
            <w:tcW w:w="1802" w:type="dxa"/>
          </w:tcPr>
          <w:p w14:paraId="310BB403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16" w:type="dxa"/>
          </w:tcPr>
          <w:p w14:paraId="2905B6B3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62" w:type="dxa"/>
          </w:tcPr>
          <w:p w14:paraId="5B3EC22C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42" w:type="dxa"/>
          </w:tcPr>
          <w:p w14:paraId="11AC0753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16" w:type="dxa"/>
          </w:tcPr>
          <w:p w14:paraId="0FA1BFDD" w14:textId="6EE2DF13" w:rsidR="00A25192" w:rsidRPr="00430379" w:rsidRDefault="00A25192" w:rsidP="00A25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0379"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="00356B45" w:rsidRPr="0043037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E0772" w:rsidRPr="00430379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A875A7" w:rsidRPr="00430379">
              <w:rPr>
                <w:rFonts w:ascii="Times New Roman" w:hAnsi="Times New Roman" w:cs="Times New Roman"/>
                <w:color w:val="000000" w:themeColor="text1"/>
              </w:rPr>
              <w:t>0.004*)</w:t>
            </w:r>
          </w:p>
        </w:tc>
        <w:tc>
          <w:tcPr>
            <w:tcW w:w="1316" w:type="dxa"/>
          </w:tcPr>
          <w:p w14:paraId="4B4A4A6A" w14:textId="77777777" w:rsidR="00A25192" w:rsidRPr="00A25192" w:rsidRDefault="00A25192" w:rsidP="00A25192">
            <w:pPr>
              <w:rPr>
                <w:rFonts w:ascii="Times New Roman" w:hAnsi="Times New Roman" w:cs="Times New Roman"/>
                <w:lang w:val="ka-GE"/>
              </w:rPr>
            </w:pPr>
            <w:r w:rsidRPr="00A25192">
              <w:rPr>
                <w:rFonts w:ascii="Times New Roman" w:hAnsi="Times New Roman" w:cs="Times New Roman"/>
                <w:lang w:val="ka-GE"/>
              </w:rPr>
              <w:t>0.049*</w:t>
            </w:r>
          </w:p>
        </w:tc>
        <w:tc>
          <w:tcPr>
            <w:tcW w:w="1296" w:type="dxa"/>
          </w:tcPr>
          <w:p w14:paraId="7C15A922" w14:textId="77777777" w:rsidR="00A25192" w:rsidRPr="00A25192" w:rsidRDefault="00A25192" w:rsidP="00A25192">
            <w:pPr>
              <w:rPr>
                <w:rFonts w:ascii="Times New Roman" w:hAnsi="Times New Roman" w:cs="Times New Roman"/>
              </w:rPr>
            </w:pPr>
            <w:r w:rsidRPr="00A25192">
              <w:rPr>
                <w:rFonts w:ascii="Times New Roman" w:hAnsi="Times New Roman" w:cs="Times New Roman"/>
              </w:rPr>
              <w:t>0.99</w:t>
            </w:r>
          </w:p>
        </w:tc>
      </w:tr>
    </w:tbl>
    <w:p w14:paraId="21B82629" w14:textId="77777777" w:rsidR="00597B71" w:rsidRPr="00A25192" w:rsidRDefault="00597B71" w:rsidP="00597B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</w:p>
    <w:sectPr w:rsidR="00597B71" w:rsidRPr="00A251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7C70"/>
    <w:rsid w:val="0000054B"/>
    <w:rsid w:val="00006AC9"/>
    <w:rsid w:val="000124D9"/>
    <w:rsid w:val="000823B1"/>
    <w:rsid w:val="000C20D3"/>
    <w:rsid w:val="00105CB8"/>
    <w:rsid w:val="001211FB"/>
    <w:rsid w:val="00147B59"/>
    <w:rsid w:val="001733CA"/>
    <w:rsid w:val="0017354A"/>
    <w:rsid w:val="001B5BE2"/>
    <w:rsid w:val="001E712F"/>
    <w:rsid w:val="00243C14"/>
    <w:rsid w:val="002E2067"/>
    <w:rsid w:val="002E4DB3"/>
    <w:rsid w:val="002F27AA"/>
    <w:rsid w:val="00327651"/>
    <w:rsid w:val="00356B45"/>
    <w:rsid w:val="003578F7"/>
    <w:rsid w:val="00366AFC"/>
    <w:rsid w:val="003A4EF3"/>
    <w:rsid w:val="00406B5E"/>
    <w:rsid w:val="00430379"/>
    <w:rsid w:val="00437C48"/>
    <w:rsid w:val="004472F1"/>
    <w:rsid w:val="0048140D"/>
    <w:rsid w:val="004C4AEC"/>
    <w:rsid w:val="004F6CC6"/>
    <w:rsid w:val="00511F43"/>
    <w:rsid w:val="0055279D"/>
    <w:rsid w:val="005779DE"/>
    <w:rsid w:val="00597B71"/>
    <w:rsid w:val="005B795B"/>
    <w:rsid w:val="005F7365"/>
    <w:rsid w:val="0060078C"/>
    <w:rsid w:val="0062047A"/>
    <w:rsid w:val="0063769A"/>
    <w:rsid w:val="006810D7"/>
    <w:rsid w:val="00700A4E"/>
    <w:rsid w:val="007536A8"/>
    <w:rsid w:val="00764813"/>
    <w:rsid w:val="0078313F"/>
    <w:rsid w:val="007A109D"/>
    <w:rsid w:val="007E7B51"/>
    <w:rsid w:val="0080302E"/>
    <w:rsid w:val="00837069"/>
    <w:rsid w:val="008474FC"/>
    <w:rsid w:val="00863ACB"/>
    <w:rsid w:val="008939C9"/>
    <w:rsid w:val="008C4D3B"/>
    <w:rsid w:val="008D636C"/>
    <w:rsid w:val="0095544E"/>
    <w:rsid w:val="009559A4"/>
    <w:rsid w:val="00966A45"/>
    <w:rsid w:val="00984740"/>
    <w:rsid w:val="00985C0B"/>
    <w:rsid w:val="009A0639"/>
    <w:rsid w:val="009B757C"/>
    <w:rsid w:val="00A25192"/>
    <w:rsid w:val="00A32B81"/>
    <w:rsid w:val="00A32E4F"/>
    <w:rsid w:val="00A43D22"/>
    <w:rsid w:val="00A5148D"/>
    <w:rsid w:val="00A6700F"/>
    <w:rsid w:val="00A875A7"/>
    <w:rsid w:val="00A942EB"/>
    <w:rsid w:val="00A948A9"/>
    <w:rsid w:val="00AB7142"/>
    <w:rsid w:val="00AB7C70"/>
    <w:rsid w:val="00AD56FF"/>
    <w:rsid w:val="00B22460"/>
    <w:rsid w:val="00B402A7"/>
    <w:rsid w:val="00BE0AD0"/>
    <w:rsid w:val="00C25D1B"/>
    <w:rsid w:val="00C47714"/>
    <w:rsid w:val="00C63796"/>
    <w:rsid w:val="00C8614E"/>
    <w:rsid w:val="00CB1532"/>
    <w:rsid w:val="00CD6F04"/>
    <w:rsid w:val="00D15028"/>
    <w:rsid w:val="00D40AF5"/>
    <w:rsid w:val="00D91A24"/>
    <w:rsid w:val="00DA4F6C"/>
    <w:rsid w:val="00DF6172"/>
    <w:rsid w:val="00E044AE"/>
    <w:rsid w:val="00E51B33"/>
    <w:rsid w:val="00E804B7"/>
    <w:rsid w:val="00ED07B8"/>
    <w:rsid w:val="00ED10DA"/>
    <w:rsid w:val="00EE0772"/>
    <w:rsid w:val="00F14B80"/>
    <w:rsid w:val="00F45146"/>
    <w:rsid w:val="00FB032F"/>
    <w:rsid w:val="00FC4C67"/>
    <w:rsid w:val="00FE3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52C56"/>
  <w15:chartTrackingRefBased/>
  <w15:docId w15:val="{300EDD4F-7938-49C7-9935-9CE7C8537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C7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942EB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9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Brian McCabe</cp:lastModifiedBy>
  <cp:revision>37</cp:revision>
  <dcterms:created xsi:type="dcterms:W3CDTF">2021-06-23T10:09:00Z</dcterms:created>
  <dcterms:modified xsi:type="dcterms:W3CDTF">2021-09-01T20:24:00Z</dcterms:modified>
</cp:coreProperties>
</file>